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B2D3B" w14:textId="545E8B81" w:rsidR="00B72C02" w:rsidRPr="00563C2B" w:rsidRDefault="00563C2B">
      <w:pPr>
        <w:rPr>
          <w:rFonts w:cs="Times New Roman"/>
          <w:szCs w:val="24"/>
        </w:rPr>
      </w:pPr>
      <w:r w:rsidRPr="00563C2B">
        <w:rPr>
          <w:rFonts w:eastAsia="等线" w:cs="Times New Roman"/>
          <w:b/>
          <w:bCs/>
          <w:color w:val="000000"/>
          <w:szCs w:val="24"/>
        </w:rPr>
        <w:t xml:space="preserve">Table </w:t>
      </w:r>
      <w:r w:rsidRPr="00563C2B">
        <w:rPr>
          <w:rFonts w:eastAsia="等线" w:cs="Times New Roman"/>
          <w:b/>
          <w:bCs/>
          <w:color w:val="000000"/>
          <w:szCs w:val="24"/>
          <w:lang w:eastAsia="zh-CN"/>
        </w:rPr>
        <w:t>S</w:t>
      </w:r>
      <w:r w:rsidR="00D503B7">
        <w:rPr>
          <w:rFonts w:eastAsia="等线" w:cs="Times New Roman" w:hint="eastAsia"/>
          <w:b/>
          <w:bCs/>
          <w:color w:val="000000"/>
          <w:szCs w:val="24"/>
          <w:lang w:eastAsia="zh-CN"/>
        </w:rPr>
        <w:t>3</w:t>
      </w:r>
      <w:r w:rsidRPr="00563C2B">
        <w:rPr>
          <w:rFonts w:eastAsia="等线" w:cs="Times New Roman"/>
          <w:b/>
          <w:bCs/>
          <w:color w:val="000000"/>
          <w:szCs w:val="24"/>
          <w:lang w:eastAsia="zh-CN"/>
        </w:rPr>
        <w:t>.</w:t>
      </w:r>
      <w:r w:rsidRPr="00563C2B">
        <w:rPr>
          <w:rFonts w:eastAsia="等线" w:cs="Times New Roman"/>
          <w:b/>
          <w:bCs/>
          <w:color w:val="000000"/>
          <w:szCs w:val="24"/>
        </w:rPr>
        <w:t xml:space="preserve"> </w:t>
      </w:r>
      <w:r w:rsidRPr="00563C2B">
        <w:rPr>
          <w:rFonts w:eastAsia="等线" w:cs="Times New Roman"/>
          <w:color w:val="000000"/>
          <w:szCs w:val="24"/>
        </w:rPr>
        <w:t>Study quality assessment using the Newcastle-Ottawa scale tool</w:t>
      </w:r>
      <w:r w:rsidRPr="00563C2B">
        <w:rPr>
          <w:rFonts w:eastAsia="等线" w:cs="Times New Roman"/>
          <w:color w:val="000000"/>
          <w:szCs w:val="24"/>
          <w:lang w:eastAsia="zh-CN"/>
        </w:rPr>
        <w:t xml:space="preserve"> and AHRQ assessment tool</w:t>
      </w:r>
    </w:p>
    <w:tbl>
      <w:tblPr>
        <w:tblW w:w="13984" w:type="dxa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418"/>
        <w:gridCol w:w="1276"/>
        <w:gridCol w:w="1275"/>
        <w:gridCol w:w="1560"/>
        <w:gridCol w:w="992"/>
        <w:gridCol w:w="1276"/>
        <w:gridCol w:w="1275"/>
        <w:gridCol w:w="835"/>
      </w:tblGrid>
      <w:tr w:rsidR="00563C2B" w:rsidRPr="00563C2B" w14:paraId="5FEADFD7" w14:textId="77777777" w:rsidTr="00563C2B">
        <w:trPr>
          <w:trHeight w:val="300"/>
        </w:trPr>
        <w:tc>
          <w:tcPr>
            <w:tcW w:w="25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80B5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7068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25CA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97D4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834B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Total Stars</w:t>
            </w:r>
          </w:p>
        </w:tc>
      </w:tr>
      <w:tr w:rsidR="00563C2B" w:rsidRPr="00563C2B" w14:paraId="124C057F" w14:textId="77777777" w:rsidTr="00563C2B">
        <w:trPr>
          <w:trHeight w:val="1500"/>
        </w:trPr>
        <w:tc>
          <w:tcPr>
            <w:tcW w:w="25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A1E1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109C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Representativeness of exposed coh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21F8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election of non-exposed cohor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ED1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3694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Outcome of interest </w:t>
            </w:r>
            <w:proofErr w:type="gramStart"/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ot present</w:t>
            </w:r>
            <w:proofErr w:type="gramEnd"/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at start of stu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AF3B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Comparability of cohorts </w:t>
            </w:r>
            <w:proofErr w:type="gramStart"/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n the basis of</w:t>
            </w:r>
            <w:proofErr w:type="gramEnd"/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the design or analys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4269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965C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Follow-up long enough for outcomes to occu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1F42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Adequacy of follow-up of cohorts</w:t>
            </w:r>
          </w:p>
        </w:tc>
        <w:tc>
          <w:tcPr>
            <w:tcW w:w="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885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63C2B" w:rsidRPr="00563C2B" w14:paraId="68F1CA82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84F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JONATHAN R. STEINHART-19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901E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AAC4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0ADF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F763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7C5F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2A3B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EAD0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6BF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B943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63C2B" w:rsidRPr="00563C2B" w14:paraId="3818EE6A" w14:textId="77777777" w:rsidTr="00563C2B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2D6D6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Siri L-19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8A20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C37D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7ECE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84F0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CBC1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7FA6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DD83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BD86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9798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35FB38AF" w14:textId="77777777" w:rsidTr="00563C2B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2A5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NAM H. CHO1-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7BFD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7877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439A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433E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6F66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F26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7EF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17A0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4B4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6BD9BF82" w14:textId="77777777" w:rsidTr="00563C2B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684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N. Wah Cheung-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D89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8C5B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5132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CC91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C207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5971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354B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5726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3B52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63C2B" w:rsidRPr="00563C2B" w14:paraId="692DD60B" w14:textId="77777777" w:rsidTr="00563C2B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4C15C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NAM H. CHO2-20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AA5E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AC98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25EF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20D8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E188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F27F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086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8DAF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53DB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24F71E2E" w14:textId="77777777" w:rsidTr="00563C2B">
        <w:trPr>
          <w:trHeight w:val="30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95D2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Anny H Xiang-2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96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FFE3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958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8CA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09B0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B2B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FA3D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C6F8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E74E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5C683CA6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8BE6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Kristian Lo¨bner-20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CD17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BC28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87A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7986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EDB5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0B73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0F44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E59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09D1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53F5DD5B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B815A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Anna J Lee-2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E136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AB7E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B55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FDE4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973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A282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21E1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9BA6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14EB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339846D7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D73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C Russell-2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1DC5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493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27E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BFB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7725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99F6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4838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61DA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D043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70157F4E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2862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Christian S. Go¨bl-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1CDD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300E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5AC0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5EC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2218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E2AF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217A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FD3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84D9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29CB2AE3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1D14B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A. H. Xiang-2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6EAC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8FD5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D311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19B9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A03D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0F8E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8EA6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4D49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BC18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7C310511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902B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Tobias DK-2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9B51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51D6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ECE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12B8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F396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8EA3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581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6137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697F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1844D9EA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C66AA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563C2B">
              <w:rPr>
                <w:rFonts w:eastAsia="等线" w:cs="Times New Roman"/>
                <w:sz w:val="20"/>
                <w:szCs w:val="20"/>
              </w:rPr>
              <w:t>Yujie</w:t>
            </w:r>
            <w:proofErr w:type="spellEnd"/>
            <w:r w:rsidRPr="00563C2B">
              <w:rPr>
                <w:rFonts w:eastAsia="等线" w:cs="Times New Roman"/>
                <w:sz w:val="20"/>
                <w:szCs w:val="20"/>
              </w:rPr>
              <w:t xml:space="preserve"> Wang-2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B93F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A56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F96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99DE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AF38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CF7E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02B4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9C12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4A89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5A1E8A60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8A1CD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Denice S. Feig-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0D5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851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BE18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7E2E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81F6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168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030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8EF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48EF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362352E1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F787D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Bao W-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E37A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A4FF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9D2E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DAA0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0F03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D2D4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DC8F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387F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3FFA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0BD5F43C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57D6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563C2B">
              <w:rPr>
                <w:rFonts w:eastAsia="等线" w:cs="Times New Roman"/>
                <w:sz w:val="20"/>
                <w:szCs w:val="20"/>
              </w:rPr>
              <w:t>Huikun</w:t>
            </w:r>
            <w:proofErr w:type="spellEnd"/>
            <w:r w:rsidRPr="00563C2B">
              <w:rPr>
                <w:rFonts w:eastAsia="等线" w:cs="Times New Roman"/>
                <w:sz w:val="20"/>
                <w:szCs w:val="20"/>
              </w:rPr>
              <w:t xml:space="preserve"> Liu-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954E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B098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9FB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C8E1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35BB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1B1F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5966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75A9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BFC2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681BD90C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769E1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R. Retnakaran-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AC8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8EEC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CBDB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7715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32E3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664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E5BC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3F04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4DD5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7409E2C8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29307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Claire E Eades-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F3C1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0782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1C1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7EFA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2937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0315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1D32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DBB3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3C3C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181B13B2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15C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Valizadeh M-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6EB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1A91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0859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1A82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DBAA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DD57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2C60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453F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6C90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48A8946C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F5AB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Joon Ho Moon-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73FF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EF19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7846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E322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64BB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2C38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4FAE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A1B0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AB9D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3F6C784C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2BDF1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Pei-Chao LIN-20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7DB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C09E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3CC0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6FA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F89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BFC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D46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FC26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23E4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</w:tr>
      <w:tr w:rsidR="00563C2B" w:rsidRPr="00563C2B" w14:paraId="3F37B298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C62A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Piotr Molęda-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1FD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C21C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51E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B658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3F9D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46D3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FCFF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94A7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A58A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0155AC33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B4656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 xml:space="preserve">Catherine R </w:t>
            </w:r>
            <w:r w:rsidRPr="00563C2B">
              <w:rPr>
                <w:rFonts w:eastAsia="等线" w:cs="Times New Roman"/>
                <w:sz w:val="20"/>
                <w:szCs w:val="20"/>
              </w:rPr>
              <w:lastRenderedPageBreak/>
              <w:t>Chamberlain-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646A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lastRenderedPageBreak/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166B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E192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C5A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885A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B711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661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F0E9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FA47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11B7FFF7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C5C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Bao W1-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ED49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F32E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06D4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3BA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43CE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0663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D599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1DB8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EB6C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4F34FEAE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3554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Bao W2-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BD7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334B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B94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4C0C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3E3F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E312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0B9F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B7B9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2550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7552B6BB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B2CD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Bao W3-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3B62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EE62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0620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63B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612C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C47B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74FD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F566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1AE9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690B61E8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91DC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Deirdre K-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7CF8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215A6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5865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3E7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C2A5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047B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CB6C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C2AE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6FED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5240AA1E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7FF6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Yukari Kugishima-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D475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6AE7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1D1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BAE6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DB3D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897C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32C8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0B16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1AAC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4EB92E4A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B325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Judith Bernstein-2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70D9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15FD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192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02F3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0D58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BA5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378B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9CF9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E34B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5E9FFD04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B69C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Ley SH-2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73D7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DB9F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703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434F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0927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EC10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254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003E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2E9C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24503D77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A6E5A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Kawasaki M-2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83BC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9126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421E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694D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976E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E0C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6C60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7892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5873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2F59A16A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2CFD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Dayeon Shin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BCA7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FD0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50DA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968C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675F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8310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D275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19F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0A93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6684FBA2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23CF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Stefanie N Hinkle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8D6C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5238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FEC1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0511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2F3E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3F9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1C50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003B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A83F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1004FA0E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66785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Chiou YL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E21D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551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B29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9FC6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53E0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8A1D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5FAD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4F1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C159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093FDE69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9A76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Anna J Wood-2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7FCB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2B0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ACC5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DF7C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8574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9168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2542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2E94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C40D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63C2B" w:rsidRPr="00563C2B" w14:paraId="36C417E6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40A01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563C2B">
              <w:rPr>
                <w:rFonts w:eastAsia="等线" w:cs="Times New Roman"/>
                <w:sz w:val="20"/>
                <w:szCs w:val="20"/>
              </w:rPr>
              <w:t>Enav</w:t>
            </w:r>
            <w:proofErr w:type="spellEnd"/>
            <w:r w:rsidRPr="00563C2B">
              <w:rPr>
                <w:rFonts w:eastAsia="等线" w:cs="Times New Roman"/>
                <w:sz w:val="20"/>
                <w:szCs w:val="20"/>
              </w:rPr>
              <w:t xml:space="preserve"> Yefet-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0BA7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CCB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1302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0F23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88AE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5D43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A944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722E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32A8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285270DF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5A0A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proofErr w:type="spellStart"/>
            <w:r w:rsidRPr="00563C2B">
              <w:rPr>
                <w:rFonts w:eastAsia="等线" w:cs="Times New Roman"/>
                <w:sz w:val="20"/>
                <w:szCs w:val="20"/>
              </w:rPr>
              <w:t>Jiaxi</w:t>
            </w:r>
            <w:proofErr w:type="spellEnd"/>
            <w:r w:rsidRPr="00563C2B">
              <w:rPr>
                <w:rFonts w:eastAsia="等线" w:cs="Times New Roman"/>
                <w:sz w:val="20"/>
                <w:szCs w:val="20"/>
              </w:rPr>
              <w:t xml:space="preserve"> Yang-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024A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B885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A51B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E9B3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5B23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215F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4FB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EC37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CCD7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73E19F36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0E86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Mi Jin Choi-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F65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7142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E524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7235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A23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F11D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CF98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D199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A96A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7264F3CB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5DD12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Roosa P-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EB82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BAE5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C61A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BFF6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26FF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ECE4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CF27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F2D5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ABD05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711305C8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9B08D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Yumei Wei-20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6EA2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2180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0F5C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0907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38E5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82FF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3FAF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F4AA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F53E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</w:tr>
      <w:tr w:rsidR="00563C2B" w:rsidRPr="00563C2B" w14:paraId="2FA3BA81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1B85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Shih-Chun Pan-2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92CE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D8C1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33E5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B8B7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2115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14BB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396E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0344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32F31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  <w:tr w:rsidR="00563C2B" w:rsidRPr="00563C2B" w14:paraId="7DBC0E1C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6ACD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563C2B">
              <w:rPr>
                <w:rFonts w:eastAsia="等线" w:cs="Times New Roman"/>
                <w:sz w:val="20"/>
                <w:szCs w:val="20"/>
                <w:lang w:bidi="ar"/>
              </w:rPr>
              <w:t>Amir Nae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1CD5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F212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8996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1CD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497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730E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B878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BF53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AA29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</w:tr>
      <w:tr w:rsidR="00563C2B" w:rsidRPr="00563C2B" w14:paraId="179E36F4" w14:textId="77777777" w:rsidTr="00563C2B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63C2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 w:val="20"/>
                <w:szCs w:val="20"/>
                <w:lang w:bidi="ar"/>
              </w:rPr>
            </w:pPr>
            <w:r w:rsidRPr="00563C2B">
              <w:rPr>
                <w:rFonts w:eastAsia="等线" w:cs="Times New Roman"/>
                <w:sz w:val="20"/>
                <w:szCs w:val="20"/>
              </w:rPr>
              <w:t>Deirdre K Tobias-20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ED1A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D41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0949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0A3B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68FC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CAE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2617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328B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563C2B">
              <w:rPr>
                <w:rFonts w:ascii="Segoe UI Symbol" w:eastAsia="等线" w:hAnsi="Segoe UI Symbol" w:cs="Segoe UI Symbol"/>
                <w:color w:val="000000"/>
                <w:sz w:val="20"/>
                <w:szCs w:val="20"/>
              </w:rPr>
              <w:t>★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DDDA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563C2B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8</w:t>
            </w:r>
          </w:p>
        </w:tc>
      </w:tr>
    </w:tbl>
    <w:p w14:paraId="48B309AC" w14:textId="77777777" w:rsidR="00B72C02" w:rsidRPr="00563C2B" w:rsidRDefault="00B72C02">
      <w:pPr>
        <w:rPr>
          <w:rFonts w:cs="Times New Roman"/>
          <w:szCs w:val="24"/>
        </w:rPr>
      </w:pPr>
    </w:p>
    <w:tbl>
      <w:tblPr>
        <w:tblW w:w="8799" w:type="dxa"/>
        <w:tblLayout w:type="fixed"/>
        <w:tblLook w:val="04A0" w:firstRow="1" w:lastRow="0" w:firstColumn="1" w:lastColumn="0" w:noHBand="0" w:noVBand="1"/>
      </w:tblPr>
      <w:tblGrid>
        <w:gridCol w:w="3116"/>
        <w:gridCol w:w="1716"/>
        <w:gridCol w:w="1447"/>
        <w:gridCol w:w="1368"/>
        <w:gridCol w:w="1152"/>
      </w:tblGrid>
      <w:tr w:rsidR="00563C2B" w:rsidRPr="00563C2B" w14:paraId="6912DD53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5338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Questions</w:t>
            </w:r>
          </w:p>
        </w:tc>
        <w:tc>
          <w:tcPr>
            <w:tcW w:w="56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6400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tudy</w:t>
            </w:r>
          </w:p>
        </w:tc>
      </w:tr>
      <w:tr w:rsidR="00563C2B" w:rsidRPr="00563C2B" w14:paraId="42C39138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1AD5F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4BE6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eastAsia="等线" w:cs="Times New Roman"/>
                <w:szCs w:val="24"/>
              </w:rPr>
              <w:t>Anny H. Xiang-2010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A15D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eastAsia="等线" w:cs="Times New Roman"/>
                <w:szCs w:val="24"/>
              </w:rPr>
              <w:t>Casagrande SS-201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3D1F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eastAsia="等线" w:cs="Times New Roman"/>
                <w:szCs w:val="24"/>
              </w:rPr>
              <w:t>Tawanda Chivese-201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A3F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eastAsia="等线" w:cs="Times New Roman"/>
                <w:szCs w:val="24"/>
              </w:rPr>
              <w:t>Pandora L. Wander-2021</w:t>
            </w:r>
          </w:p>
        </w:tc>
      </w:tr>
      <w:tr w:rsidR="00563C2B" w:rsidRPr="00563C2B" w14:paraId="7376C17F" w14:textId="77777777" w:rsidTr="00A04708">
        <w:trPr>
          <w:trHeight w:val="2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6F991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Source of Information Defined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17C122EB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Did the study clearly define the source of information </w:t>
            </w:r>
            <w:r w:rsidRPr="00563C2B">
              <w:rPr>
                <w:rFonts w:cs="Times New Roman"/>
                <w:szCs w:val="24"/>
              </w:rPr>
              <w:lastRenderedPageBreak/>
              <w:t xml:space="preserve">(e.g., survey, record review)? </w:t>
            </w:r>
          </w:p>
          <w:p w14:paraId="676552C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5B273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BBFE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E618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14D7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263AA578" w14:textId="77777777" w:rsidTr="00A04708">
        <w:trPr>
          <w:trHeight w:val="2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A268A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Inclusion and Exclusion Criteria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0AD54A49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ere the inclusion and exclusion criteria for exposed and unexposed subjects (cases and controls, if applicable) listed or referenced to previous publications? </w:t>
            </w:r>
          </w:p>
          <w:p w14:paraId="338F974E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C5B7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C91D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3706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A31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40E9560C" w14:textId="77777777" w:rsidTr="00A04708">
        <w:trPr>
          <w:trHeight w:val="2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AB1D4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Time Period for Identifying Patient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70B4E58F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as the </w:t>
            </w:r>
            <w:proofErr w:type="gramStart"/>
            <w:r w:rsidRPr="00563C2B">
              <w:rPr>
                <w:rFonts w:cs="Times New Roman"/>
                <w:szCs w:val="24"/>
              </w:rPr>
              <w:t>time period</w:t>
            </w:r>
            <w:proofErr w:type="gramEnd"/>
            <w:r w:rsidRPr="00563C2B">
              <w:rPr>
                <w:rFonts w:cs="Times New Roman"/>
                <w:szCs w:val="24"/>
              </w:rPr>
              <w:t xml:space="preserve"> used for identifying patients clearly indicated? </w:t>
            </w:r>
          </w:p>
          <w:p w14:paraId="66D78D17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CAC2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55D9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226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98ED5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07B6A0FF" w14:textId="77777777" w:rsidTr="00A04708">
        <w:trPr>
          <w:trHeight w:val="2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6EDF0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Consecutiveness of Subject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0332F964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If not population-based, were the subjects consecutive (i.e., did the study include all patients within a specified </w:t>
            </w:r>
            <w:proofErr w:type="gramStart"/>
            <w:r w:rsidRPr="00563C2B">
              <w:rPr>
                <w:rFonts w:cs="Times New Roman"/>
                <w:szCs w:val="24"/>
              </w:rPr>
              <w:t>time period</w:t>
            </w:r>
            <w:proofErr w:type="gramEnd"/>
            <w:r w:rsidRPr="00563C2B">
              <w:rPr>
                <w:rFonts w:cs="Times New Roman"/>
                <w:szCs w:val="24"/>
              </w:rPr>
              <w:t xml:space="preserve">)? </w:t>
            </w:r>
          </w:p>
          <w:p w14:paraId="559625B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142F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2965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1E5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251B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2CC1CBCD" w14:textId="77777777" w:rsidTr="00A04708">
        <w:trPr>
          <w:trHeight w:val="20"/>
        </w:trPr>
        <w:tc>
          <w:tcPr>
            <w:tcW w:w="31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B083E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Masking of Evaluator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4D87EF71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ere evaluators of subjective components of the study masked to other aspects of the participants' status? </w:t>
            </w:r>
          </w:p>
          <w:p w14:paraId="72F98F60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E411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szCs w:val="24"/>
                <w:lang w:eastAsia="zh-CN"/>
              </w:rPr>
              <w:t>No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3339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szCs w:val="24"/>
                <w:lang w:eastAsia="zh-CN"/>
              </w:rPr>
              <w:t>No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F524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szCs w:val="24"/>
                <w:lang w:eastAsia="zh-CN"/>
              </w:rPr>
              <w:t>No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21AF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eastAsia="等线" w:cs="Times New Roman"/>
                <w:szCs w:val="24"/>
                <w:lang w:eastAsia="zh-CN"/>
              </w:rPr>
              <w:t>No</w:t>
            </w:r>
          </w:p>
        </w:tc>
      </w:tr>
      <w:tr w:rsidR="00563C2B" w:rsidRPr="00563C2B" w14:paraId="502B4C32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44F4A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Quality Assurance Assessment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1D529F3B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ere any assessments </w:t>
            </w:r>
            <w:r w:rsidRPr="00563C2B">
              <w:rPr>
                <w:rFonts w:cs="Times New Roman"/>
                <w:szCs w:val="24"/>
              </w:rPr>
              <w:lastRenderedPageBreak/>
              <w:t xml:space="preserve">undertaken for quality assurance purposes (e.g., test/retest of primary outcome measurements)? </w:t>
            </w:r>
          </w:p>
          <w:p w14:paraId="05B349A4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CDCB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B2A0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ED9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FB4E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334571CB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6EB03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Explanation of Patient Exclusion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1242AB8F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as any explanation provided for excluding patients from the analysis? </w:t>
            </w:r>
          </w:p>
          <w:p w14:paraId="22BC3BC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E2F4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8F63D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392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C99D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793840ED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B3930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Assessment and Control of Confounding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373DA202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ere measures described for assessing and/or controlling for confounding factors? </w:t>
            </w:r>
          </w:p>
          <w:p w14:paraId="527CE9B6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ED3CB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FE312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F896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8488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54583E9F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FB709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Handling of Missing Data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21BDC6B0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If applicable, was there an explanation for how missing data were handled in the analysis? </w:t>
            </w:r>
          </w:p>
          <w:p w14:paraId="087C0F81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B78DE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8AE8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CF8C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1459C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38696496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4881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Response Rates and Data Completeness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0D55688A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Were the patient response rates and completeness of data collection summarized? </w:t>
            </w:r>
          </w:p>
          <w:p w14:paraId="20982A49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AF62F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31D6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ABD7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39D61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  <w:tr w:rsidR="00563C2B" w:rsidRPr="00563C2B" w14:paraId="32BFAD01" w14:textId="77777777" w:rsidTr="00A04708">
        <w:trPr>
          <w:trHeight w:val="20"/>
        </w:trPr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499DF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Style w:val="a3"/>
                <w:rFonts w:cs="Times New Roman"/>
                <w:szCs w:val="24"/>
              </w:rPr>
              <w:t>Follow-Up (if Applicable)</w:t>
            </w:r>
            <w:r w:rsidRPr="00563C2B">
              <w:rPr>
                <w:rFonts w:cs="Times New Roman"/>
                <w:szCs w:val="24"/>
              </w:rPr>
              <w:t xml:space="preserve">: </w:t>
            </w:r>
          </w:p>
          <w:p w14:paraId="68CFCF82" w14:textId="77777777" w:rsidR="00563C2B" w:rsidRPr="00563C2B" w:rsidRDefault="00563C2B" w:rsidP="00A04708">
            <w:pPr>
              <w:spacing w:before="0" w:after="0"/>
              <w:rPr>
                <w:rFonts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 xml:space="preserve">If follow-up was expected, was the percentage of patients with incomplete data or follow-up results provided? </w:t>
            </w:r>
          </w:p>
          <w:p w14:paraId="0758A3B8" w14:textId="77777777" w:rsidR="00563C2B" w:rsidRPr="00563C2B" w:rsidRDefault="00563C2B" w:rsidP="00A04708">
            <w:pPr>
              <w:spacing w:before="0" w:after="0"/>
              <w:rPr>
                <w:rFonts w:eastAsia="等线" w:cs="Times New Roman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No</w:t>
            </w:r>
            <w:r w:rsidRPr="00563C2B">
              <w:rPr>
                <w:rFonts w:cs="Times New Roman"/>
                <w:szCs w:val="24"/>
                <w:lang w:eastAsia="zh-CN"/>
              </w:rPr>
              <w:t xml:space="preserve"> or </w:t>
            </w:r>
            <w:r w:rsidRPr="00563C2B">
              <w:rPr>
                <w:rFonts w:cs="Times New Roman"/>
                <w:szCs w:val="24"/>
              </w:rPr>
              <w:t>Unclear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D762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990E0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7C6E7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66A7A" w14:textId="77777777" w:rsidR="00563C2B" w:rsidRPr="00563C2B" w:rsidRDefault="00563C2B" w:rsidP="00A0470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63C2B">
              <w:rPr>
                <w:rFonts w:cs="Times New Roman"/>
                <w:szCs w:val="24"/>
              </w:rPr>
              <w:t>Yes</w:t>
            </w:r>
          </w:p>
        </w:tc>
      </w:tr>
    </w:tbl>
    <w:p w14:paraId="6494D0BB" w14:textId="77777777" w:rsidR="00B72C02" w:rsidRPr="00563C2B" w:rsidRDefault="00B72C02" w:rsidP="00C027B6">
      <w:pPr>
        <w:rPr>
          <w:rFonts w:cs="Times New Roman" w:hint="eastAsia"/>
          <w:szCs w:val="24"/>
          <w:lang w:eastAsia="zh-CN"/>
        </w:rPr>
      </w:pPr>
    </w:p>
    <w:sectPr w:rsidR="00B72C02" w:rsidRPr="00563C2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342E77" w14:textId="77777777" w:rsidR="00B72C02" w:rsidRDefault="00563C2B">
      <w:r>
        <w:separator/>
      </w:r>
    </w:p>
  </w:endnote>
  <w:endnote w:type="continuationSeparator" w:id="0">
    <w:p w14:paraId="0C3DD8DA" w14:textId="77777777" w:rsidR="00B72C02" w:rsidRDefault="0056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598709" w14:textId="77777777" w:rsidR="00B72C02" w:rsidRDefault="00563C2B">
      <w:pPr>
        <w:spacing w:before="0" w:after="0"/>
      </w:pPr>
      <w:r>
        <w:separator/>
      </w:r>
    </w:p>
  </w:footnote>
  <w:footnote w:type="continuationSeparator" w:id="0">
    <w:p w14:paraId="763B4978" w14:textId="77777777" w:rsidR="00B72C02" w:rsidRDefault="00563C2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2RlOTgwZWQ3OGM1ODFkNWZkMmZmYTFiMmI2YTk1NjEifQ=="/>
  </w:docVars>
  <w:rsids>
    <w:rsidRoot w:val="79C521A5"/>
    <w:rsid w:val="001B0F52"/>
    <w:rsid w:val="001E0A52"/>
    <w:rsid w:val="004D798B"/>
    <w:rsid w:val="00563C2B"/>
    <w:rsid w:val="00704624"/>
    <w:rsid w:val="00825506"/>
    <w:rsid w:val="00B72C02"/>
    <w:rsid w:val="00C016B1"/>
    <w:rsid w:val="00C027B6"/>
    <w:rsid w:val="00D503B7"/>
    <w:rsid w:val="00E06B71"/>
    <w:rsid w:val="00E356B2"/>
    <w:rsid w:val="79C5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1F0E99"/>
  <w15:docId w15:val="{CBD29B29-FED5-4938-8632-4CE0BA3D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Pr>
      <w:rFonts w:ascii="Times New Roman" w:hAnsi="Times New Roman"/>
      <w:b/>
      <w:bCs/>
    </w:rPr>
  </w:style>
  <w:style w:type="paragraph" w:styleId="a4">
    <w:name w:val="header"/>
    <w:basedOn w:val="a"/>
    <w:link w:val="a5"/>
    <w:rsid w:val="004D798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D798B"/>
    <w:rPr>
      <w:rFonts w:ascii="Times New Roman" w:hAnsi="Times New Roman"/>
      <w:sz w:val="18"/>
      <w:szCs w:val="18"/>
      <w:lang w:eastAsia="en-US"/>
    </w:rPr>
  </w:style>
  <w:style w:type="paragraph" w:styleId="a6">
    <w:name w:val="footer"/>
    <w:basedOn w:val="a"/>
    <w:link w:val="a7"/>
    <w:rsid w:val="004D79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D798B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98</Words>
  <Characters>3414</Characters>
  <Application>Microsoft Office Word</Application>
  <DocSecurity>0</DocSecurity>
  <Lines>28</Lines>
  <Paragraphs>8</Paragraphs>
  <ScaleCrop>false</ScaleCrop>
  <Company/>
  <LinksUpToDate>false</LinksUpToDate>
  <CharactersWithSpaces>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26982979</dc:creator>
  <cp:lastModifiedBy>Toedit Gavin</cp:lastModifiedBy>
  <cp:revision>6</cp:revision>
  <dcterms:created xsi:type="dcterms:W3CDTF">2024-08-13T07:42:00Z</dcterms:created>
  <dcterms:modified xsi:type="dcterms:W3CDTF">2024-08-1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53190374F5D4CEE9603D2B60E6B68DB_11</vt:lpwstr>
  </property>
</Properties>
</file>